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41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5891"/>
      </w:tblGrid>
      <w:tr w:rsidR="003838E9" w:rsidRPr="007E2740" w14:paraId="2145FE33" w14:textId="77777777" w:rsidTr="008F7823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6630D530" w14:textId="77777777" w:rsidR="003838E9" w:rsidRPr="007E2740" w:rsidRDefault="003838E9" w:rsidP="008F7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740">
              <w:rPr>
                <w:rFonts w:ascii="Times New Roman" w:hAnsi="Times New Roman" w:cs="Times New Roman"/>
                <w:sz w:val="24"/>
                <w:szCs w:val="24"/>
              </w:rPr>
              <w:t>Gene ID</w:t>
            </w:r>
          </w:p>
        </w:tc>
        <w:tc>
          <w:tcPr>
            <w:tcW w:w="5891" w:type="dxa"/>
            <w:tcBorders>
              <w:top w:val="single" w:sz="4" w:space="0" w:color="auto"/>
              <w:bottom w:val="single" w:sz="4" w:space="0" w:color="auto"/>
            </w:tcBorders>
          </w:tcPr>
          <w:p w14:paraId="7A6F7770" w14:textId="77777777" w:rsidR="003838E9" w:rsidRPr="007E2740" w:rsidRDefault="002377FE" w:rsidP="008F7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74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3838E9" w:rsidRPr="007E2740">
              <w:rPr>
                <w:rFonts w:ascii="Times New Roman" w:hAnsi="Times New Roman" w:cs="Times New Roman"/>
                <w:sz w:val="24"/>
                <w:szCs w:val="24"/>
              </w:rPr>
              <w:t>rimer</w:t>
            </w:r>
            <w:r w:rsidR="00DB6997" w:rsidRPr="007E2740">
              <w:rPr>
                <w:rFonts w:ascii="Times New Roman" w:hAnsi="Times New Roman" w:cs="Times New Roman"/>
                <w:sz w:val="24"/>
                <w:szCs w:val="24"/>
              </w:rPr>
              <w:t xml:space="preserve"> sequence</w:t>
            </w:r>
          </w:p>
        </w:tc>
      </w:tr>
      <w:tr w:rsidR="003838E9" w:rsidRPr="007E2740" w14:paraId="0820098A" w14:textId="77777777" w:rsidTr="008F7823">
        <w:tc>
          <w:tcPr>
            <w:tcW w:w="2405" w:type="dxa"/>
            <w:tcBorders>
              <w:top w:val="single" w:sz="4" w:space="0" w:color="auto"/>
            </w:tcBorders>
          </w:tcPr>
          <w:p w14:paraId="15359D68" w14:textId="59787503" w:rsidR="003838E9" w:rsidRPr="007E2740" w:rsidRDefault="008D50C8" w:rsidP="008F7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7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CH2</w:t>
            </w:r>
            <w:r w:rsidR="003838E9" w:rsidRPr="007E2740">
              <w:rPr>
                <w:rFonts w:ascii="Times New Roman" w:hAnsi="Times New Roman" w:cs="Times New Roman"/>
                <w:sz w:val="24"/>
                <w:szCs w:val="24"/>
              </w:rPr>
              <w:t>-RA-F</w:t>
            </w:r>
          </w:p>
        </w:tc>
        <w:tc>
          <w:tcPr>
            <w:tcW w:w="5891" w:type="dxa"/>
            <w:tcBorders>
              <w:top w:val="single" w:sz="4" w:space="0" w:color="auto"/>
            </w:tcBorders>
          </w:tcPr>
          <w:p w14:paraId="44E45F12" w14:textId="4F6C7F19" w:rsidR="003838E9" w:rsidRPr="007E2740" w:rsidRDefault="003838E9" w:rsidP="008F7823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740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ED215D" w:rsidRPr="007E2740">
              <w:rPr>
                <w:rFonts w:ascii="Times New Roman" w:hAnsi="Times New Roman" w:cs="Times New Roman"/>
                <w:sz w:val="24"/>
                <w:szCs w:val="24"/>
              </w:rPr>
              <w:t>CATCATCGCCCATTCCAC</w:t>
            </w:r>
          </w:p>
        </w:tc>
      </w:tr>
      <w:tr w:rsidR="003838E9" w:rsidRPr="007E2740" w14:paraId="4283E0AE" w14:textId="77777777" w:rsidTr="008F7823">
        <w:tc>
          <w:tcPr>
            <w:tcW w:w="2405" w:type="dxa"/>
          </w:tcPr>
          <w:p w14:paraId="501A97FF" w14:textId="763AE2F9" w:rsidR="003838E9" w:rsidRPr="007E2740" w:rsidRDefault="008D50C8" w:rsidP="008F7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7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CH2</w:t>
            </w:r>
            <w:r w:rsidR="003838E9" w:rsidRPr="007E2740">
              <w:rPr>
                <w:rFonts w:ascii="Times New Roman" w:hAnsi="Times New Roman" w:cs="Times New Roman"/>
                <w:sz w:val="24"/>
                <w:szCs w:val="24"/>
              </w:rPr>
              <w:t>-RA-R</w:t>
            </w:r>
          </w:p>
        </w:tc>
        <w:tc>
          <w:tcPr>
            <w:tcW w:w="5891" w:type="dxa"/>
          </w:tcPr>
          <w:p w14:paraId="2745F990" w14:textId="1054BBD9" w:rsidR="003838E9" w:rsidRPr="007E2740" w:rsidRDefault="003838E9" w:rsidP="008F7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740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ED215D" w:rsidRPr="007E2740">
              <w:rPr>
                <w:rFonts w:ascii="Times New Roman" w:hAnsi="Times New Roman" w:cs="Times New Roman"/>
                <w:sz w:val="24"/>
                <w:szCs w:val="24"/>
              </w:rPr>
              <w:t>TGTTCAGCCTCTTCTTCTCA</w:t>
            </w:r>
          </w:p>
        </w:tc>
      </w:tr>
      <w:tr w:rsidR="003838E9" w:rsidRPr="007E2740" w14:paraId="4C85CCAC" w14:textId="77777777" w:rsidTr="008F7823">
        <w:tc>
          <w:tcPr>
            <w:tcW w:w="2405" w:type="dxa"/>
          </w:tcPr>
          <w:p w14:paraId="584F451B" w14:textId="53506223" w:rsidR="003838E9" w:rsidRPr="007E2740" w:rsidRDefault="00ED215D" w:rsidP="008F7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7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FIL3</w:t>
            </w:r>
            <w:r w:rsidR="003838E9" w:rsidRPr="007E2740">
              <w:rPr>
                <w:rFonts w:ascii="Times New Roman" w:hAnsi="Times New Roman" w:cs="Times New Roman"/>
                <w:sz w:val="24"/>
                <w:szCs w:val="24"/>
              </w:rPr>
              <w:t>-RA-F</w:t>
            </w:r>
          </w:p>
        </w:tc>
        <w:tc>
          <w:tcPr>
            <w:tcW w:w="5891" w:type="dxa"/>
          </w:tcPr>
          <w:p w14:paraId="741B0B1A" w14:textId="536A459D" w:rsidR="003838E9" w:rsidRPr="007E2740" w:rsidRDefault="003838E9" w:rsidP="008F7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740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ED215D" w:rsidRPr="007E2740">
              <w:rPr>
                <w:rFonts w:ascii="Times New Roman" w:hAnsi="Times New Roman" w:cs="Times New Roman"/>
                <w:sz w:val="24"/>
                <w:szCs w:val="24"/>
              </w:rPr>
              <w:t>ATCCGACTCAAGTATGGTG</w:t>
            </w:r>
          </w:p>
        </w:tc>
      </w:tr>
      <w:tr w:rsidR="003838E9" w:rsidRPr="007E2740" w14:paraId="7B208BD8" w14:textId="77777777" w:rsidTr="008F7823">
        <w:tc>
          <w:tcPr>
            <w:tcW w:w="2405" w:type="dxa"/>
          </w:tcPr>
          <w:p w14:paraId="4409AF70" w14:textId="2374244A" w:rsidR="003838E9" w:rsidRPr="007E2740" w:rsidRDefault="00ED215D" w:rsidP="008F7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7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FIL3</w:t>
            </w:r>
            <w:r w:rsidR="003838E9" w:rsidRPr="007E2740">
              <w:rPr>
                <w:rFonts w:ascii="Times New Roman" w:hAnsi="Times New Roman" w:cs="Times New Roman"/>
                <w:sz w:val="24"/>
                <w:szCs w:val="24"/>
              </w:rPr>
              <w:t>-RA-R</w:t>
            </w:r>
          </w:p>
        </w:tc>
        <w:tc>
          <w:tcPr>
            <w:tcW w:w="5891" w:type="dxa"/>
          </w:tcPr>
          <w:p w14:paraId="429C2412" w14:textId="3D7F303C" w:rsidR="003838E9" w:rsidRPr="007E2740" w:rsidRDefault="003838E9" w:rsidP="008F7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740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ED215D" w:rsidRPr="007E2740">
              <w:rPr>
                <w:rFonts w:ascii="Times New Roman" w:hAnsi="Times New Roman" w:cs="Times New Roman"/>
                <w:sz w:val="24"/>
                <w:szCs w:val="24"/>
              </w:rPr>
              <w:t>CCTGTCTTTGGCGTATCT</w:t>
            </w:r>
          </w:p>
        </w:tc>
      </w:tr>
      <w:tr w:rsidR="003838E9" w:rsidRPr="007E2740" w14:paraId="6F614DEF" w14:textId="77777777" w:rsidTr="008F7823">
        <w:tc>
          <w:tcPr>
            <w:tcW w:w="2405" w:type="dxa"/>
          </w:tcPr>
          <w:p w14:paraId="2AA1DE59" w14:textId="0A73EB98" w:rsidR="003838E9" w:rsidRPr="007E2740" w:rsidRDefault="00ED215D" w:rsidP="008F7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7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RC4</w:t>
            </w:r>
            <w:r w:rsidR="003838E9" w:rsidRPr="007E2740">
              <w:rPr>
                <w:rFonts w:ascii="Times New Roman" w:hAnsi="Times New Roman" w:cs="Times New Roman"/>
                <w:sz w:val="24"/>
                <w:szCs w:val="24"/>
              </w:rPr>
              <w:t>-RA-F</w:t>
            </w:r>
          </w:p>
        </w:tc>
        <w:tc>
          <w:tcPr>
            <w:tcW w:w="5891" w:type="dxa"/>
          </w:tcPr>
          <w:p w14:paraId="1EDBBFFF" w14:textId="367CC21B" w:rsidR="003838E9" w:rsidRPr="007E2740" w:rsidRDefault="003838E9" w:rsidP="008F7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740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ED215D" w:rsidRPr="007E2740">
              <w:rPr>
                <w:rFonts w:ascii="Times New Roman" w:hAnsi="Times New Roman" w:cs="Times New Roman"/>
                <w:sz w:val="24"/>
                <w:szCs w:val="24"/>
              </w:rPr>
              <w:t>CTCTGGCTTCAGTTCTTG</w:t>
            </w:r>
          </w:p>
        </w:tc>
      </w:tr>
      <w:tr w:rsidR="003838E9" w:rsidRPr="007E2740" w14:paraId="1683B746" w14:textId="77777777" w:rsidTr="008F7823">
        <w:tc>
          <w:tcPr>
            <w:tcW w:w="2405" w:type="dxa"/>
          </w:tcPr>
          <w:p w14:paraId="02F7C1CA" w14:textId="422B4F53" w:rsidR="003838E9" w:rsidRPr="007E2740" w:rsidRDefault="00E43460" w:rsidP="008F7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7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RC4</w:t>
            </w:r>
            <w:r w:rsidR="003838E9" w:rsidRPr="007E2740">
              <w:rPr>
                <w:rFonts w:ascii="Times New Roman" w:hAnsi="Times New Roman" w:cs="Times New Roman"/>
                <w:sz w:val="24"/>
                <w:szCs w:val="24"/>
              </w:rPr>
              <w:t>-RA-R</w:t>
            </w:r>
          </w:p>
        </w:tc>
        <w:tc>
          <w:tcPr>
            <w:tcW w:w="5891" w:type="dxa"/>
          </w:tcPr>
          <w:p w14:paraId="75D20E83" w14:textId="2B069487" w:rsidR="003838E9" w:rsidRPr="007E2740" w:rsidRDefault="003838E9" w:rsidP="008F7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740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ED215D" w:rsidRPr="007E2740">
              <w:rPr>
                <w:rFonts w:ascii="Times New Roman" w:hAnsi="Times New Roman" w:cs="Times New Roman"/>
                <w:sz w:val="24"/>
                <w:szCs w:val="24"/>
              </w:rPr>
              <w:t>TCATTCCTGGGTTTCCTA</w:t>
            </w:r>
          </w:p>
        </w:tc>
      </w:tr>
      <w:tr w:rsidR="003838E9" w:rsidRPr="007E2740" w14:paraId="44489F78" w14:textId="77777777" w:rsidTr="008F7823">
        <w:tc>
          <w:tcPr>
            <w:tcW w:w="2405" w:type="dxa"/>
          </w:tcPr>
          <w:p w14:paraId="561AB066" w14:textId="5B6DBA79" w:rsidR="003838E9" w:rsidRPr="007E2740" w:rsidRDefault="00E43460" w:rsidP="008F7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7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R1</w:t>
            </w:r>
            <w:r w:rsidR="003838E9" w:rsidRPr="007E2740">
              <w:rPr>
                <w:rFonts w:ascii="Times New Roman" w:hAnsi="Times New Roman" w:cs="Times New Roman"/>
                <w:sz w:val="24"/>
                <w:szCs w:val="24"/>
              </w:rPr>
              <w:t>-RA-F</w:t>
            </w:r>
          </w:p>
        </w:tc>
        <w:tc>
          <w:tcPr>
            <w:tcW w:w="5891" w:type="dxa"/>
          </w:tcPr>
          <w:p w14:paraId="58EE2D31" w14:textId="7816E847" w:rsidR="003838E9" w:rsidRPr="007E2740" w:rsidRDefault="003838E9" w:rsidP="008F7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740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E43460" w:rsidRPr="007E2740">
              <w:rPr>
                <w:rFonts w:ascii="Times New Roman" w:hAnsi="Times New Roman" w:cs="Times New Roman"/>
                <w:sz w:val="24"/>
                <w:szCs w:val="24"/>
              </w:rPr>
              <w:t>ATGAATGGGAGAAGCACC</w:t>
            </w:r>
          </w:p>
        </w:tc>
      </w:tr>
      <w:tr w:rsidR="003838E9" w:rsidRPr="007E2740" w14:paraId="61F3292C" w14:textId="77777777" w:rsidTr="008F7823">
        <w:tc>
          <w:tcPr>
            <w:tcW w:w="2405" w:type="dxa"/>
          </w:tcPr>
          <w:p w14:paraId="311AA34C" w14:textId="0EEF9D66" w:rsidR="003838E9" w:rsidRPr="007E2740" w:rsidRDefault="00E43460" w:rsidP="008F7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7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R1</w:t>
            </w:r>
            <w:r w:rsidR="003838E9" w:rsidRPr="007E2740">
              <w:rPr>
                <w:rFonts w:ascii="Times New Roman" w:hAnsi="Times New Roman" w:cs="Times New Roman"/>
                <w:sz w:val="24"/>
                <w:szCs w:val="24"/>
              </w:rPr>
              <w:t>-RA-R</w:t>
            </w:r>
          </w:p>
        </w:tc>
        <w:tc>
          <w:tcPr>
            <w:tcW w:w="5891" w:type="dxa"/>
          </w:tcPr>
          <w:p w14:paraId="65F7793E" w14:textId="6348BA10" w:rsidR="003838E9" w:rsidRPr="007E2740" w:rsidRDefault="003838E9" w:rsidP="008F7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740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E43460" w:rsidRPr="007E2740">
              <w:rPr>
                <w:rFonts w:ascii="Times New Roman" w:hAnsi="Times New Roman" w:cs="Times New Roman"/>
                <w:sz w:val="24"/>
                <w:szCs w:val="24"/>
              </w:rPr>
              <w:t>GGGAATCCAGCAATCGTC</w:t>
            </w:r>
          </w:p>
        </w:tc>
      </w:tr>
      <w:tr w:rsidR="003838E9" w:rsidRPr="007E2740" w14:paraId="274A7D34" w14:textId="77777777" w:rsidTr="008F7823">
        <w:tc>
          <w:tcPr>
            <w:tcW w:w="2405" w:type="dxa"/>
          </w:tcPr>
          <w:p w14:paraId="487F5B2B" w14:textId="002C56B3" w:rsidR="003838E9" w:rsidRPr="007E2740" w:rsidRDefault="00E43460" w:rsidP="008F7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7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LI1</w:t>
            </w:r>
            <w:r w:rsidR="003838E9" w:rsidRPr="007E2740">
              <w:rPr>
                <w:rFonts w:ascii="Times New Roman" w:hAnsi="Times New Roman" w:cs="Times New Roman"/>
                <w:sz w:val="24"/>
                <w:szCs w:val="24"/>
              </w:rPr>
              <w:t>-RA-F</w:t>
            </w:r>
          </w:p>
        </w:tc>
        <w:tc>
          <w:tcPr>
            <w:tcW w:w="5891" w:type="dxa"/>
          </w:tcPr>
          <w:p w14:paraId="58D966D2" w14:textId="213A9602" w:rsidR="003838E9" w:rsidRPr="007E2740" w:rsidRDefault="003838E9" w:rsidP="008F7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740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E43460" w:rsidRPr="007E2740">
              <w:rPr>
                <w:rFonts w:ascii="Times New Roman" w:hAnsi="Times New Roman" w:cs="Times New Roman"/>
                <w:sz w:val="24"/>
                <w:szCs w:val="24"/>
              </w:rPr>
              <w:t>CCATTGATTTCGTGGTGTTG</w:t>
            </w:r>
          </w:p>
        </w:tc>
      </w:tr>
      <w:tr w:rsidR="003838E9" w:rsidRPr="007E2740" w14:paraId="7C9772FD" w14:textId="77777777" w:rsidTr="008F7823">
        <w:tc>
          <w:tcPr>
            <w:tcW w:w="2405" w:type="dxa"/>
          </w:tcPr>
          <w:p w14:paraId="6FB1F17B" w14:textId="3A934303" w:rsidR="003838E9" w:rsidRPr="007E2740" w:rsidRDefault="00E43460" w:rsidP="008F7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7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LI1</w:t>
            </w:r>
            <w:r w:rsidR="003838E9" w:rsidRPr="007E2740">
              <w:rPr>
                <w:rFonts w:ascii="Times New Roman" w:hAnsi="Times New Roman" w:cs="Times New Roman"/>
                <w:sz w:val="24"/>
                <w:szCs w:val="24"/>
              </w:rPr>
              <w:t>-RA-R</w:t>
            </w:r>
          </w:p>
        </w:tc>
        <w:tc>
          <w:tcPr>
            <w:tcW w:w="5891" w:type="dxa"/>
          </w:tcPr>
          <w:p w14:paraId="1889E15D" w14:textId="5F998984" w:rsidR="003838E9" w:rsidRPr="007E2740" w:rsidRDefault="003838E9" w:rsidP="008F7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740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E43460" w:rsidRPr="007E2740">
              <w:rPr>
                <w:rFonts w:ascii="Times New Roman" w:hAnsi="Times New Roman" w:cs="Times New Roman"/>
                <w:sz w:val="24"/>
                <w:szCs w:val="24"/>
              </w:rPr>
              <w:t>GAAGCCAGCGGCGTAGAT</w:t>
            </w:r>
          </w:p>
        </w:tc>
      </w:tr>
      <w:tr w:rsidR="003838E9" w:rsidRPr="007E2740" w14:paraId="3C15C79A" w14:textId="77777777" w:rsidTr="008F7823">
        <w:tc>
          <w:tcPr>
            <w:tcW w:w="2405" w:type="dxa"/>
          </w:tcPr>
          <w:p w14:paraId="59235BAE" w14:textId="118C338C" w:rsidR="003838E9" w:rsidRPr="007E2740" w:rsidRDefault="00E43460" w:rsidP="008F7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7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9</w:t>
            </w:r>
            <w:r w:rsidR="003838E9" w:rsidRPr="007E2740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891" w:type="dxa"/>
          </w:tcPr>
          <w:p w14:paraId="3C810125" w14:textId="75933288" w:rsidR="003838E9" w:rsidRPr="007E2740" w:rsidRDefault="003838E9" w:rsidP="008F7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740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E43460" w:rsidRPr="007E2740">
              <w:rPr>
                <w:rFonts w:ascii="Times New Roman" w:hAnsi="Times New Roman" w:cs="Times New Roman"/>
                <w:sz w:val="24"/>
                <w:szCs w:val="24"/>
              </w:rPr>
              <w:t>TCAGTGCTGGAGGGAGAT</w:t>
            </w:r>
          </w:p>
        </w:tc>
      </w:tr>
      <w:tr w:rsidR="003838E9" w:rsidRPr="007E2740" w14:paraId="6DE48566" w14:textId="77777777" w:rsidTr="008F7823">
        <w:tc>
          <w:tcPr>
            <w:tcW w:w="2405" w:type="dxa"/>
          </w:tcPr>
          <w:p w14:paraId="2A972CA6" w14:textId="1A9BDF9C" w:rsidR="003838E9" w:rsidRPr="007E2740" w:rsidRDefault="00E43460" w:rsidP="008F7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7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9</w:t>
            </w:r>
            <w:r w:rsidR="003838E9" w:rsidRPr="007E2740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891" w:type="dxa"/>
          </w:tcPr>
          <w:p w14:paraId="04989DA5" w14:textId="6B2F4F16" w:rsidR="003838E9" w:rsidRPr="007E2740" w:rsidRDefault="003838E9" w:rsidP="008F7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740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E43460" w:rsidRPr="007E2740">
              <w:rPr>
                <w:rFonts w:ascii="Times New Roman" w:hAnsi="Times New Roman" w:cs="Times New Roman"/>
                <w:sz w:val="24"/>
                <w:szCs w:val="24"/>
              </w:rPr>
              <w:t>AGAGGGAAGAGGAGCGTA</w:t>
            </w:r>
          </w:p>
        </w:tc>
      </w:tr>
      <w:tr w:rsidR="003838E9" w:rsidRPr="007E2740" w14:paraId="29FC8C10" w14:textId="77777777" w:rsidTr="008F7823">
        <w:tc>
          <w:tcPr>
            <w:tcW w:w="2405" w:type="dxa"/>
          </w:tcPr>
          <w:p w14:paraId="72DE9EAD" w14:textId="08BADF8C" w:rsidR="003838E9" w:rsidRPr="007E2740" w:rsidRDefault="007E2740" w:rsidP="008F7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7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RP3</w:t>
            </w:r>
            <w:r w:rsidR="003838E9" w:rsidRPr="007E2740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891" w:type="dxa"/>
          </w:tcPr>
          <w:p w14:paraId="617A402B" w14:textId="1FB10C83" w:rsidR="003838E9" w:rsidRPr="007E2740" w:rsidRDefault="004747C1" w:rsidP="008F7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740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E43460" w:rsidRPr="007E2740">
              <w:rPr>
                <w:rFonts w:ascii="Times New Roman" w:hAnsi="Times New Roman" w:cs="Times New Roman"/>
                <w:sz w:val="24"/>
                <w:szCs w:val="24"/>
              </w:rPr>
              <w:t>AGAGCAGGACTACGAAAG</w:t>
            </w:r>
          </w:p>
        </w:tc>
      </w:tr>
      <w:tr w:rsidR="003838E9" w:rsidRPr="007E2740" w14:paraId="09B4A688" w14:textId="77777777" w:rsidTr="008F7823">
        <w:tc>
          <w:tcPr>
            <w:tcW w:w="2405" w:type="dxa"/>
          </w:tcPr>
          <w:p w14:paraId="5895FE81" w14:textId="7FBD0065" w:rsidR="003838E9" w:rsidRPr="007E2740" w:rsidRDefault="007E2740" w:rsidP="008F7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7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RP3</w:t>
            </w:r>
            <w:r w:rsidR="003838E9" w:rsidRPr="007E2740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891" w:type="dxa"/>
          </w:tcPr>
          <w:p w14:paraId="0D5179A7" w14:textId="30AE098C" w:rsidR="003838E9" w:rsidRPr="007E2740" w:rsidRDefault="004747C1" w:rsidP="008F7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740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7E2740" w:rsidRPr="007E2740">
              <w:rPr>
                <w:rFonts w:ascii="Times New Roman" w:hAnsi="Times New Roman" w:cs="Times New Roman"/>
                <w:sz w:val="24"/>
                <w:szCs w:val="24"/>
              </w:rPr>
              <w:t>CAGTCTCCCAGTAACAGC</w:t>
            </w:r>
          </w:p>
        </w:tc>
      </w:tr>
      <w:tr w:rsidR="003838E9" w:rsidRPr="007E2740" w14:paraId="4BC08827" w14:textId="77777777" w:rsidTr="008F7823">
        <w:tc>
          <w:tcPr>
            <w:tcW w:w="2405" w:type="dxa"/>
          </w:tcPr>
          <w:p w14:paraId="72655EFC" w14:textId="08394C29" w:rsidR="003838E9" w:rsidRPr="007E2740" w:rsidRDefault="007E2740" w:rsidP="008F7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7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NMA1</w:t>
            </w:r>
            <w:r w:rsidR="003838E9" w:rsidRPr="007E2740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891" w:type="dxa"/>
          </w:tcPr>
          <w:p w14:paraId="35F9D080" w14:textId="10F9F190" w:rsidR="003838E9" w:rsidRPr="007E2740" w:rsidRDefault="004747C1" w:rsidP="008F7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740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7E2740" w:rsidRPr="007E2740">
              <w:rPr>
                <w:rFonts w:ascii="Times New Roman" w:hAnsi="Times New Roman" w:cs="Times New Roman"/>
                <w:sz w:val="24"/>
                <w:szCs w:val="24"/>
              </w:rPr>
              <w:t>AAGAAACAGCAGGGACTA</w:t>
            </w:r>
          </w:p>
        </w:tc>
      </w:tr>
      <w:tr w:rsidR="003838E9" w:rsidRPr="007E2740" w14:paraId="23458181" w14:textId="77777777" w:rsidTr="008F7823">
        <w:tc>
          <w:tcPr>
            <w:tcW w:w="2405" w:type="dxa"/>
          </w:tcPr>
          <w:p w14:paraId="34342F36" w14:textId="18F12132" w:rsidR="003838E9" w:rsidRPr="007E2740" w:rsidRDefault="007E2740" w:rsidP="008F7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7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NMA1</w:t>
            </w:r>
            <w:r w:rsidR="003838E9" w:rsidRPr="007E2740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891" w:type="dxa"/>
          </w:tcPr>
          <w:p w14:paraId="51040BCC" w14:textId="5FB4CA72" w:rsidR="003838E9" w:rsidRPr="007E2740" w:rsidRDefault="004747C1" w:rsidP="008F7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740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7E2740" w:rsidRPr="007E2740">
              <w:rPr>
                <w:rFonts w:ascii="Times New Roman" w:hAnsi="Times New Roman" w:cs="Times New Roman"/>
                <w:sz w:val="24"/>
                <w:szCs w:val="24"/>
              </w:rPr>
              <w:t>ATGATGTCTTCAGGGTTG</w:t>
            </w:r>
          </w:p>
        </w:tc>
      </w:tr>
      <w:tr w:rsidR="00DB6997" w:rsidRPr="007E2740" w14:paraId="6D4F3337" w14:textId="77777777" w:rsidTr="008F7823">
        <w:tc>
          <w:tcPr>
            <w:tcW w:w="2405" w:type="dxa"/>
          </w:tcPr>
          <w:p w14:paraId="0EFAE243" w14:textId="77777777" w:rsidR="00DB6997" w:rsidRPr="007E2740" w:rsidRDefault="00DB6997" w:rsidP="008F7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740">
              <w:rPr>
                <w:rFonts w:ascii="Times New Roman" w:hAnsi="Times New Roman" w:cs="Times New Roman"/>
                <w:i/>
                <w:sz w:val="24"/>
                <w:szCs w:val="24"/>
              </w:rPr>
              <w:t>β-actin</w:t>
            </w:r>
            <w:r w:rsidRPr="007E2740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891" w:type="dxa"/>
          </w:tcPr>
          <w:p w14:paraId="49C6DE69" w14:textId="77777777" w:rsidR="00DB6997" w:rsidRPr="007E2740" w:rsidRDefault="00DB6997" w:rsidP="008F7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740">
              <w:rPr>
                <w:rFonts w:ascii="Times New Roman" w:hAnsi="Times New Roman" w:cs="Times New Roman"/>
                <w:sz w:val="24"/>
                <w:szCs w:val="24"/>
              </w:rPr>
              <w:t>5’-GCCCTGCCCCATGCCATCCT</w:t>
            </w:r>
          </w:p>
        </w:tc>
      </w:tr>
      <w:tr w:rsidR="00DB6997" w:rsidRPr="007E2740" w14:paraId="1E6C7FAC" w14:textId="77777777" w:rsidTr="008F7823">
        <w:tc>
          <w:tcPr>
            <w:tcW w:w="2405" w:type="dxa"/>
          </w:tcPr>
          <w:p w14:paraId="126CB35A" w14:textId="77777777" w:rsidR="00DB6997" w:rsidRPr="007E2740" w:rsidRDefault="00DB6997" w:rsidP="008F7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740">
              <w:rPr>
                <w:rFonts w:ascii="Times New Roman" w:hAnsi="Times New Roman" w:cs="Times New Roman"/>
                <w:i/>
                <w:sz w:val="24"/>
                <w:szCs w:val="24"/>
              </w:rPr>
              <w:t>β-actin</w:t>
            </w:r>
            <w:r w:rsidRPr="007E2740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891" w:type="dxa"/>
          </w:tcPr>
          <w:p w14:paraId="6F294C99" w14:textId="35C76CE7" w:rsidR="00DB6997" w:rsidRPr="007E2740" w:rsidRDefault="00DB6997" w:rsidP="008F7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740">
              <w:rPr>
                <w:rFonts w:ascii="Times New Roman" w:hAnsi="Times New Roman" w:cs="Times New Roman"/>
                <w:sz w:val="24"/>
                <w:szCs w:val="24"/>
              </w:rPr>
              <w:t>5’-AGTGCCCATCTCCTGCTCGA</w:t>
            </w:r>
          </w:p>
        </w:tc>
      </w:tr>
    </w:tbl>
    <w:p w14:paraId="09D3908D" w14:textId="371B0C1C" w:rsidR="008F7823" w:rsidRPr="00A87365" w:rsidRDefault="006D0A5A" w:rsidP="005E03B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4</w:t>
      </w:r>
      <w:r w:rsidR="005E03B1" w:rsidRPr="005E03B1">
        <w:rPr>
          <w:rFonts w:ascii="Times New Roman" w:hAnsi="Times New Roman" w:cs="Times New Roman"/>
          <w:sz w:val="24"/>
          <w:szCs w:val="24"/>
        </w:rPr>
        <w:t xml:space="preserve"> Sequences of primers used in this study</w:t>
      </w:r>
    </w:p>
    <w:sectPr w:rsidR="008F7823" w:rsidRPr="00A873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EA0D6A" w14:textId="77777777" w:rsidR="00D43896" w:rsidRDefault="00D43896" w:rsidP="003838E9">
      <w:r>
        <w:separator/>
      </w:r>
    </w:p>
  </w:endnote>
  <w:endnote w:type="continuationSeparator" w:id="0">
    <w:p w14:paraId="755FB98E" w14:textId="77777777" w:rsidR="00D43896" w:rsidRDefault="00D43896" w:rsidP="003838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60A1C7" w14:textId="77777777" w:rsidR="00D43896" w:rsidRDefault="00D43896" w:rsidP="003838E9">
      <w:r>
        <w:separator/>
      </w:r>
    </w:p>
  </w:footnote>
  <w:footnote w:type="continuationSeparator" w:id="0">
    <w:p w14:paraId="1E2CE4B3" w14:textId="77777777" w:rsidR="00D43896" w:rsidRDefault="00D43896" w:rsidP="003838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0713"/>
    <w:rsid w:val="00037C4D"/>
    <w:rsid w:val="00126BCC"/>
    <w:rsid w:val="002377FE"/>
    <w:rsid w:val="00251BF5"/>
    <w:rsid w:val="003838E9"/>
    <w:rsid w:val="004174B5"/>
    <w:rsid w:val="004747C1"/>
    <w:rsid w:val="00485FE6"/>
    <w:rsid w:val="005E03B1"/>
    <w:rsid w:val="006D0A5A"/>
    <w:rsid w:val="007E2740"/>
    <w:rsid w:val="007E45D0"/>
    <w:rsid w:val="008D50C8"/>
    <w:rsid w:val="008F7823"/>
    <w:rsid w:val="00926E2D"/>
    <w:rsid w:val="00A87365"/>
    <w:rsid w:val="00C47C2E"/>
    <w:rsid w:val="00D43896"/>
    <w:rsid w:val="00DB6997"/>
    <w:rsid w:val="00E43460"/>
    <w:rsid w:val="00ED215D"/>
    <w:rsid w:val="00F10D0E"/>
    <w:rsid w:val="00F20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E82AD9"/>
  <w15:chartTrackingRefBased/>
  <w15:docId w15:val="{5C2C4E92-40F5-4ECF-A9B3-B78128E3C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38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38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38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38E9"/>
    <w:rPr>
      <w:sz w:val="18"/>
      <w:szCs w:val="18"/>
    </w:rPr>
  </w:style>
  <w:style w:type="table" w:styleId="a7">
    <w:name w:val="Table Grid"/>
    <w:basedOn w:val="a1"/>
    <w:uiPriority w:val="39"/>
    <w:rsid w:val="003838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重庆</dc:creator>
  <cp:keywords/>
  <dc:description/>
  <cp:lastModifiedBy>汪 重庆</cp:lastModifiedBy>
  <cp:revision>15</cp:revision>
  <dcterms:created xsi:type="dcterms:W3CDTF">2021-01-09T11:49:00Z</dcterms:created>
  <dcterms:modified xsi:type="dcterms:W3CDTF">2022-09-14T01:04:00Z</dcterms:modified>
</cp:coreProperties>
</file>